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345F" w:rsidRPr="005E3218" w:rsidRDefault="0043119C">
      <w:pPr>
        <w:rPr>
          <w:rFonts w:ascii="Times New Roman" w:hAnsi="Times New Roman" w:cs="Times New Roman"/>
          <w:sz w:val="20"/>
          <w:szCs w:val="20"/>
        </w:rPr>
      </w:pPr>
      <w:bookmarkStart w:id="0" w:name="OLE_LINK14"/>
      <w:r w:rsidRPr="005E3218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F87343" w:rsidRPr="005E3218">
        <w:rPr>
          <w:rFonts w:ascii="Times New Roman" w:hAnsi="Times New Roman" w:cs="Times New Roman" w:hint="eastAsia"/>
          <w:b/>
          <w:bCs/>
          <w:sz w:val="20"/>
          <w:szCs w:val="20"/>
        </w:rPr>
        <w:t>le</w:t>
      </w:r>
      <w:r w:rsidRPr="005E3218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5E3218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="005E3218" w:rsidRPr="005E321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5E3218">
        <w:rPr>
          <w:rFonts w:ascii="Times New Roman" w:hAnsi="Times New Roman" w:cs="Times New Roman"/>
          <w:sz w:val="20"/>
          <w:szCs w:val="20"/>
        </w:rPr>
        <w:t xml:space="preserve"> Subgroup </w:t>
      </w:r>
      <w:r w:rsidR="009D47DA">
        <w:rPr>
          <w:rFonts w:ascii="Times New Roman" w:hAnsi="Times New Roman" w:cs="Times New Roman"/>
          <w:sz w:val="21"/>
          <w:szCs w:val="21"/>
        </w:rPr>
        <w:t>analyses</w:t>
      </w:r>
      <w:r w:rsidRPr="005E3218">
        <w:rPr>
          <w:rFonts w:ascii="Times New Roman" w:hAnsi="Times New Roman" w:cs="Times New Roman"/>
          <w:sz w:val="20"/>
          <w:szCs w:val="20"/>
        </w:rPr>
        <w:t xml:space="preserve"> for insulin AUC</w:t>
      </w:r>
      <w:bookmarkStart w:id="1" w:name="_Hlk208941129"/>
      <w:r w:rsidR="005E3218" w:rsidRPr="005E3218">
        <w:rPr>
          <w:rFonts w:ascii="Times New Roman" w:hAnsi="Times New Roman" w:cs="Times New Roman"/>
          <w:sz w:val="20"/>
          <w:szCs w:val="20"/>
        </w:rPr>
        <w:t xml:space="preserve"> </w:t>
      </w:r>
      <w:r w:rsidR="005E3218" w:rsidRPr="0034457E">
        <w:rPr>
          <w:rFonts w:ascii="Times New Roman" w:hAnsi="Times New Roman" w:cs="Times New Roman"/>
          <w:sz w:val="20"/>
          <w:szCs w:val="20"/>
        </w:rPr>
        <w:t>outcome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333"/>
        <w:gridCol w:w="729"/>
        <w:gridCol w:w="1854"/>
        <w:gridCol w:w="940"/>
        <w:gridCol w:w="812"/>
        <w:gridCol w:w="638"/>
      </w:tblGrid>
      <w:tr w:rsidR="0043119C" w:rsidRPr="0043119C" w:rsidTr="0043119C">
        <w:trPr>
          <w:trHeight w:val="680"/>
        </w:trPr>
        <w:tc>
          <w:tcPr>
            <w:tcW w:w="2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 (N)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MD </w:t>
            </w: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95% CI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² (%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b</w:t>
            </w:r>
          </w:p>
        </w:tc>
      </w:tr>
      <w:tr w:rsidR="0043119C" w:rsidRPr="0043119C" w:rsidTr="0043119C">
        <w:trPr>
          <w:trHeight w:val="336"/>
        </w:trPr>
        <w:tc>
          <w:tcPr>
            <w:tcW w:w="20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32 [–0.87, 0.23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4 [–0.76, 0.48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xe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2 [–0.38, 0.15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36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oung adul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4 [–1.02, 0.74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-aged and older adul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6 [–0.39, 0.07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36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obesit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0 [–0.39, 0.19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to-severe obesit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3 [–0.57, 0.11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Typ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d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4 [–0.76, 0.48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k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5 [–0.71, 0.20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stance exercis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4 [–1.02, 0.74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 [–0.37, 0.49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nn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32 [–0.87, 0.23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g fidget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3 [–0.85, 0.39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eak Frequenc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frequenc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7 [–0.40, 0.07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frequenc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4 [–0.78, 0.70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ut Dur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rt duration (≤3 min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8 [–0.57, 0.01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ng duration (&gt;3 min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 [–0.33, 0.35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Daily Dos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–low dose (31–60 min/day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5 [–0.40, 0.11]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119C" w:rsidRPr="0043119C" w:rsidTr="0043119C">
        <w:trPr>
          <w:trHeight w:val="340"/>
        </w:trPr>
        <w:tc>
          <w:tcPr>
            <w:tcW w:w="200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dose (&gt;120 min/day)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1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9 [–0.62, 0.25]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11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119C" w:rsidRPr="0043119C" w:rsidRDefault="0043119C" w:rsidP="0043119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43119C" w:rsidRDefault="0043119C"/>
    <w:sectPr w:rsidR="00431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9C"/>
    <w:rsid w:val="0001720C"/>
    <w:rsid w:val="00021CAB"/>
    <w:rsid w:val="00027134"/>
    <w:rsid w:val="00052CDE"/>
    <w:rsid w:val="0005510E"/>
    <w:rsid w:val="00070CFF"/>
    <w:rsid w:val="000742B9"/>
    <w:rsid w:val="00075936"/>
    <w:rsid w:val="00076270"/>
    <w:rsid w:val="000B19AD"/>
    <w:rsid w:val="000C5B61"/>
    <w:rsid w:val="000D133E"/>
    <w:rsid w:val="000E4C10"/>
    <w:rsid w:val="000E7CB1"/>
    <w:rsid w:val="001161AA"/>
    <w:rsid w:val="00121715"/>
    <w:rsid w:val="00124DDF"/>
    <w:rsid w:val="00137D38"/>
    <w:rsid w:val="00146FAD"/>
    <w:rsid w:val="00156B92"/>
    <w:rsid w:val="00187C7E"/>
    <w:rsid w:val="00190BE7"/>
    <w:rsid w:val="001D0D0D"/>
    <w:rsid w:val="001D46B2"/>
    <w:rsid w:val="001D5201"/>
    <w:rsid w:val="001D7AC0"/>
    <w:rsid w:val="001E2B27"/>
    <w:rsid w:val="00203010"/>
    <w:rsid w:val="00231DBD"/>
    <w:rsid w:val="00233A81"/>
    <w:rsid w:val="00234DAF"/>
    <w:rsid w:val="0024127D"/>
    <w:rsid w:val="00272833"/>
    <w:rsid w:val="00272E23"/>
    <w:rsid w:val="00284E14"/>
    <w:rsid w:val="00291E9E"/>
    <w:rsid w:val="00294356"/>
    <w:rsid w:val="00295073"/>
    <w:rsid w:val="002A1A70"/>
    <w:rsid w:val="002C3C0C"/>
    <w:rsid w:val="002D05A7"/>
    <w:rsid w:val="002E577B"/>
    <w:rsid w:val="002F06A5"/>
    <w:rsid w:val="002F356D"/>
    <w:rsid w:val="002F3F36"/>
    <w:rsid w:val="002F5617"/>
    <w:rsid w:val="003209E1"/>
    <w:rsid w:val="00331616"/>
    <w:rsid w:val="00362887"/>
    <w:rsid w:val="0038789E"/>
    <w:rsid w:val="00396EEA"/>
    <w:rsid w:val="003A3C58"/>
    <w:rsid w:val="003C4F4E"/>
    <w:rsid w:val="003D7DF7"/>
    <w:rsid w:val="003E1831"/>
    <w:rsid w:val="003F5F43"/>
    <w:rsid w:val="0041799A"/>
    <w:rsid w:val="004232C3"/>
    <w:rsid w:val="00423C93"/>
    <w:rsid w:val="0043119C"/>
    <w:rsid w:val="00450C4F"/>
    <w:rsid w:val="00451764"/>
    <w:rsid w:val="00461FE8"/>
    <w:rsid w:val="004639BB"/>
    <w:rsid w:val="004737A7"/>
    <w:rsid w:val="004821B7"/>
    <w:rsid w:val="00482334"/>
    <w:rsid w:val="00484F44"/>
    <w:rsid w:val="00494D4E"/>
    <w:rsid w:val="004A1F90"/>
    <w:rsid w:val="004B4778"/>
    <w:rsid w:val="004B60A3"/>
    <w:rsid w:val="004B73F6"/>
    <w:rsid w:val="004C0482"/>
    <w:rsid w:val="004E52D5"/>
    <w:rsid w:val="004F1FE5"/>
    <w:rsid w:val="00500DF9"/>
    <w:rsid w:val="00504F94"/>
    <w:rsid w:val="0051159E"/>
    <w:rsid w:val="00520AB4"/>
    <w:rsid w:val="005221A9"/>
    <w:rsid w:val="00524F51"/>
    <w:rsid w:val="00525354"/>
    <w:rsid w:val="005334FF"/>
    <w:rsid w:val="00542407"/>
    <w:rsid w:val="00544D06"/>
    <w:rsid w:val="0054542C"/>
    <w:rsid w:val="00562602"/>
    <w:rsid w:val="00576678"/>
    <w:rsid w:val="00577662"/>
    <w:rsid w:val="00583998"/>
    <w:rsid w:val="00585BD0"/>
    <w:rsid w:val="00587027"/>
    <w:rsid w:val="00591BAB"/>
    <w:rsid w:val="005A3498"/>
    <w:rsid w:val="005B4BB0"/>
    <w:rsid w:val="005B53F4"/>
    <w:rsid w:val="005C17D6"/>
    <w:rsid w:val="005C5A08"/>
    <w:rsid w:val="005D1A38"/>
    <w:rsid w:val="005D666C"/>
    <w:rsid w:val="005E058A"/>
    <w:rsid w:val="005E3218"/>
    <w:rsid w:val="00615A8E"/>
    <w:rsid w:val="00630AA6"/>
    <w:rsid w:val="00631A9F"/>
    <w:rsid w:val="006364B4"/>
    <w:rsid w:val="00636A85"/>
    <w:rsid w:val="0064672B"/>
    <w:rsid w:val="006527E1"/>
    <w:rsid w:val="006605CA"/>
    <w:rsid w:val="0069612A"/>
    <w:rsid w:val="006A3AB5"/>
    <w:rsid w:val="006B2B5F"/>
    <w:rsid w:val="006C6439"/>
    <w:rsid w:val="006D3671"/>
    <w:rsid w:val="006D3D8F"/>
    <w:rsid w:val="00702AA7"/>
    <w:rsid w:val="007309DF"/>
    <w:rsid w:val="00741813"/>
    <w:rsid w:val="007653DA"/>
    <w:rsid w:val="00784DDB"/>
    <w:rsid w:val="008009B4"/>
    <w:rsid w:val="00806CF5"/>
    <w:rsid w:val="0080794B"/>
    <w:rsid w:val="00825B93"/>
    <w:rsid w:val="00840541"/>
    <w:rsid w:val="00842B9F"/>
    <w:rsid w:val="008527AD"/>
    <w:rsid w:val="00864435"/>
    <w:rsid w:val="00875966"/>
    <w:rsid w:val="0089344A"/>
    <w:rsid w:val="00895DC4"/>
    <w:rsid w:val="008C368C"/>
    <w:rsid w:val="00900869"/>
    <w:rsid w:val="009010F5"/>
    <w:rsid w:val="0091199D"/>
    <w:rsid w:val="009203C2"/>
    <w:rsid w:val="00925B69"/>
    <w:rsid w:val="0093389C"/>
    <w:rsid w:val="009503D4"/>
    <w:rsid w:val="00951AD6"/>
    <w:rsid w:val="00977D4C"/>
    <w:rsid w:val="0098048B"/>
    <w:rsid w:val="0098511A"/>
    <w:rsid w:val="009B4A6C"/>
    <w:rsid w:val="009C5736"/>
    <w:rsid w:val="009C7AF7"/>
    <w:rsid w:val="009D47DA"/>
    <w:rsid w:val="009F084C"/>
    <w:rsid w:val="00A03683"/>
    <w:rsid w:val="00A137DD"/>
    <w:rsid w:val="00A24A95"/>
    <w:rsid w:val="00A3341C"/>
    <w:rsid w:val="00A50616"/>
    <w:rsid w:val="00A53612"/>
    <w:rsid w:val="00A8345F"/>
    <w:rsid w:val="00A85AC7"/>
    <w:rsid w:val="00AA481C"/>
    <w:rsid w:val="00AF1C4D"/>
    <w:rsid w:val="00B15679"/>
    <w:rsid w:val="00B24619"/>
    <w:rsid w:val="00B2587F"/>
    <w:rsid w:val="00B31DC7"/>
    <w:rsid w:val="00B64F26"/>
    <w:rsid w:val="00B6566E"/>
    <w:rsid w:val="00B850DD"/>
    <w:rsid w:val="00BB4AD8"/>
    <w:rsid w:val="00BB780C"/>
    <w:rsid w:val="00BC1540"/>
    <w:rsid w:val="00BD531C"/>
    <w:rsid w:val="00BE7C91"/>
    <w:rsid w:val="00BF5715"/>
    <w:rsid w:val="00C023BF"/>
    <w:rsid w:val="00C37E23"/>
    <w:rsid w:val="00C47F9E"/>
    <w:rsid w:val="00C5471E"/>
    <w:rsid w:val="00C671BE"/>
    <w:rsid w:val="00C93D4D"/>
    <w:rsid w:val="00CA1913"/>
    <w:rsid w:val="00CB014D"/>
    <w:rsid w:val="00CC3D13"/>
    <w:rsid w:val="00CF3A49"/>
    <w:rsid w:val="00D21BE2"/>
    <w:rsid w:val="00D22BEE"/>
    <w:rsid w:val="00D32CF0"/>
    <w:rsid w:val="00D533F9"/>
    <w:rsid w:val="00D54220"/>
    <w:rsid w:val="00D56B71"/>
    <w:rsid w:val="00D608C6"/>
    <w:rsid w:val="00D70156"/>
    <w:rsid w:val="00D70408"/>
    <w:rsid w:val="00D80431"/>
    <w:rsid w:val="00DA0956"/>
    <w:rsid w:val="00DA2E6F"/>
    <w:rsid w:val="00DC510B"/>
    <w:rsid w:val="00DC7C52"/>
    <w:rsid w:val="00DE0375"/>
    <w:rsid w:val="00E0712A"/>
    <w:rsid w:val="00E257F3"/>
    <w:rsid w:val="00E32DD8"/>
    <w:rsid w:val="00E56C0B"/>
    <w:rsid w:val="00E63329"/>
    <w:rsid w:val="00E65703"/>
    <w:rsid w:val="00E735B8"/>
    <w:rsid w:val="00E75AD9"/>
    <w:rsid w:val="00E76177"/>
    <w:rsid w:val="00E922E3"/>
    <w:rsid w:val="00EA43D5"/>
    <w:rsid w:val="00EC5983"/>
    <w:rsid w:val="00EE67EB"/>
    <w:rsid w:val="00EF0490"/>
    <w:rsid w:val="00EF4D01"/>
    <w:rsid w:val="00F35EB6"/>
    <w:rsid w:val="00F413AA"/>
    <w:rsid w:val="00F76D26"/>
    <w:rsid w:val="00F77CDB"/>
    <w:rsid w:val="00F87343"/>
    <w:rsid w:val="00F9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2FC2D8E-814A-8F4A-BD70-4D071215F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11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1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1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1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19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1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1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1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11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1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1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1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11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11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11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11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11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11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1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11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11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1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11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11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11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1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11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119C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rsid w:val="0043119C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43119C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1010</Characters>
  <Application>Microsoft Office Word</Application>
  <DocSecurity>0</DocSecurity>
  <Lines>22</Lines>
  <Paragraphs>10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博 常</dc:creator>
  <cp:keywords/>
  <dc:description/>
  <cp:lastModifiedBy>渊博 常</cp:lastModifiedBy>
  <cp:revision>6</cp:revision>
  <dcterms:created xsi:type="dcterms:W3CDTF">2025-09-12T04:21:00Z</dcterms:created>
  <dcterms:modified xsi:type="dcterms:W3CDTF">2025-09-16T11:21:00Z</dcterms:modified>
</cp:coreProperties>
</file>